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S1</w:t>
      </w:r>
      <w:r>
        <w:rPr>
          <w:rStyle w:val="Caption1"/>
        </w:rPr>
        <w:t xml:space="preserve"> </w:t>
      </w:r>
      <w:r>
        <w:rPr>
          <w:rStyle w:val="Bold"/>
        </w:rPr>
        <w:t>Primer sets used in the current study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5"/>
        <w:gridCol w:w="8205"/>
      </w:tblGrid>
      <w:tr>
        <w:trPr>
          <w:tblHeader w:val="true"/>
        </w:trPr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roducts</w:t>
            </w:r>
          </w:p>
        </w:tc>
        <w:tc>
          <w:tcPr>
            <w:tcW w:w="82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24"/>
                <w:szCs w:val="24"/>
              </w:rPr>
              <w:t>Primer sets</w:t>
            </w:r>
          </w:p>
        </w:tc>
      </w:tr>
      <w:tr>
        <w:trPr/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elomere</w:t>
            </w:r>
          </w:p>
        </w:tc>
        <w:tc>
          <w:tcPr>
            <w:tcW w:w="82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CGGTTTGTTTGGGTTTGGGTTTGGGTTTGGGTTTGGGTT-3′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GGCTTGCCTTACCCTTACCCTTACCCTTACCCTTACCCT-3′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4"/>
                <w:szCs w:val="24"/>
              </w:rPr>
              <w:t>36B4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GTTGGGAGTTGGACTATGGAC-3′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TGAACTGATTGGACACACACA-3′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4"/>
                <w:szCs w:val="24"/>
              </w:rPr>
              <w:t>Tert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TGGGGCCCGAGGGCAGGCGG-3′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GCTCGCAGAGTCTCTGCACA-3′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Italic"/>
                <w:rFonts w:eastAsia="Times New Roman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82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TGCGACTTCAACAGCAACTC-3′</w:t>
            </w:r>
          </w:p>
        </w:tc>
      </w:tr>
      <w:tr>
        <w:trPr/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5′-CTTGCTCAGTGTCCTTGCTG-3′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3:05:00Z</dcterms:created>
  <dc:creator>rrubrico</dc:creator>
  <dc:description/>
  <cp:keywords/>
  <dc:language>en-US</dc:language>
  <cp:lastModifiedBy>rrubrico</cp:lastModifiedBy>
  <dcterms:modified xsi:type="dcterms:W3CDTF">2013-11-21T03:06:00Z</dcterms:modified>
  <cp:revision>1</cp:revision>
  <dc:subject/>
  <dc:title/>
</cp:coreProperties>
</file>